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A04450" w14:textId="7017FA0D" w:rsidR="00EF5C11" w:rsidRDefault="00EF5C11" w:rsidP="00792967">
      <w:pPr>
        <w:jc w:val="center"/>
      </w:pPr>
      <w:r w:rsidRPr="00EF5C11">
        <w:drawing>
          <wp:inline distT="0" distB="0" distL="0" distR="0" wp14:anchorId="62E0B0C4" wp14:editId="29C45884">
            <wp:extent cx="4023360" cy="7982712"/>
            <wp:effectExtent l="0" t="0" r="2540" b="5715"/>
            <wp:docPr id="58717215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172155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7982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C8CA5" w14:textId="6C848064" w:rsidR="00EC19A6" w:rsidRPr="00EF5C11" w:rsidRDefault="00792967" w:rsidP="00792967">
      <w:pPr>
        <w:rPr>
          <w:sz w:val="20"/>
          <w:szCs w:val="20"/>
        </w:rPr>
      </w:pPr>
      <w:r w:rsidRPr="00CD007A">
        <w:rPr>
          <w:b/>
          <w:bCs/>
          <w:sz w:val="20"/>
          <w:szCs w:val="20"/>
        </w:rPr>
        <w:t>Figure S1.</w:t>
      </w:r>
      <w:r w:rsidRPr="00CD007A">
        <w:rPr>
          <w:sz w:val="20"/>
          <w:szCs w:val="20"/>
        </w:rPr>
        <w:t xml:space="preserve"> </w:t>
      </w:r>
      <w:r w:rsidRPr="000B1FCC">
        <w:rPr>
          <w:sz w:val="20"/>
          <w:szCs w:val="20"/>
        </w:rPr>
        <w:t>Low-entropy clusters 2 and 4 exhibit</w:t>
      </w:r>
      <w:r>
        <w:rPr>
          <w:sz w:val="20"/>
          <w:szCs w:val="20"/>
        </w:rPr>
        <w:t xml:space="preserve"> </w:t>
      </w:r>
      <w:r w:rsidRPr="000B1FCC">
        <w:rPr>
          <w:sz w:val="20"/>
          <w:szCs w:val="20"/>
        </w:rPr>
        <w:t>much higher standard deviations for ICE in both SZ (</w:t>
      </w:r>
      <w:r>
        <w:rPr>
          <w:b/>
          <w:bCs/>
          <w:sz w:val="20"/>
          <w:szCs w:val="20"/>
        </w:rPr>
        <w:t>A</w:t>
      </w:r>
      <w:r w:rsidRPr="000B1FCC">
        <w:rPr>
          <w:sz w:val="20"/>
          <w:szCs w:val="20"/>
        </w:rPr>
        <w:t>) and HC</w:t>
      </w:r>
      <w:r>
        <w:rPr>
          <w:sz w:val="20"/>
          <w:szCs w:val="20"/>
        </w:rPr>
        <w:t xml:space="preserve"> </w:t>
      </w:r>
      <w:r w:rsidRPr="000B1FCC">
        <w:rPr>
          <w:sz w:val="20"/>
          <w:szCs w:val="20"/>
        </w:rPr>
        <w:t>(</w:t>
      </w:r>
      <w:r w:rsidRPr="009D2C76">
        <w:rPr>
          <w:b/>
          <w:bCs/>
          <w:sz w:val="20"/>
          <w:szCs w:val="20"/>
        </w:rPr>
        <w:t>B</w:t>
      </w:r>
      <w:r w:rsidRPr="000B1FCC">
        <w:rPr>
          <w:sz w:val="20"/>
          <w:szCs w:val="20"/>
        </w:rPr>
        <w:t>), when compared to high-entropy clusters 1, 3, and 5.</w:t>
      </w:r>
      <w:r>
        <w:rPr>
          <w:sz w:val="20"/>
          <w:szCs w:val="20"/>
        </w:rPr>
        <w:t xml:space="preserve"> </w:t>
      </w:r>
      <w:r w:rsidRPr="000B1FCC">
        <w:rPr>
          <w:sz w:val="20"/>
          <w:szCs w:val="20"/>
        </w:rPr>
        <w:t>(</w:t>
      </w:r>
      <w:r w:rsidRPr="00684138">
        <w:rPr>
          <w:b/>
          <w:bCs/>
          <w:sz w:val="20"/>
          <w:szCs w:val="20"/>
        </w:rPr>
        <w:t>C</w:t>
      </w:r>
      <w:r w:rsidRPr="000B1FCC">
        <w:rPr>
          <w:sz w:val="20"/>
          <w:szCs w:val="20"/>
        </w:rPr>
        <w:t>)</w:t>
      </w:r>
      <w:r>
        <w:rPr>
          <w:sz w:val="20"/>
          <w:szCs w:val="20"/>
        </w:rPr>
        <w:t xml:space="preserve"> Group d</w:t>
      </w:r>
      <w:r w:rsidRPr="000B1FCC">
        <w:rPr>
          <w:sz w:val="20"/>
          <w:szCs w:val="20"/>
        </w:rPr>
        <w:t xml:space="preserve">ifferences in </w:t>
      </w:r>
      <w:r>
        <w:rPr>
          <w:sz w:val="20"/>
          <w:szCs w:val="20"/>
        </w:rPr>
        <w:t>SD</w:t>
      </w:r>
      <w:r w:rsidRPr="000B1FCC">
        <w:rPr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 w:rsidRPr="000B1FCC">
        <w:rPr>
          <w:sz w:val="20"/>
          <w:szCs w:val="20"/>
        </w:rPr>
        <w:t xml:space="preserve"> DICE </w:t>
      </w:r>
      <w:r>
        <w:rPr>
          <w:sz w:val="20"/>
          <w:szCs w:val="20"/>
        </w:rPr>
        <w:t>across ICNs and DICE clusters.</w:t>
      </w:r>
    </w:p>
    <w:p w14:paraId="2D56381D" w14:textId="2E5ED8B6" w:rsidR="00792967" w:rsidRPr="00C83680" w:rsidRDefault="00792967" w:rsidP="00792967">
      <w:pPr>
        <w:rPr>
          <w:sz w:val="20"/>
          <w:szCs w:val="20"/>
        </w:rPr>
      </w:pPr>
      <w:r w:rsidRPr="00C83680">
        <w:rPr>
          <w:b/>
          <w:bCs/>
          <w:sz w:val="20"/>
          <w:szCs w:val="20"/>
        </w:rPr>
        <w:lastRenderedPageBreak/>
        <w:t>Table S1</w:t>
      </w:r>
      <w:r w:rsidRPr="00C83680">
        <w:rPr>
          <w:sz w:val="20"/>
          <w:szCs w:val="20"/>
        </w:rPr>
        <w:t xml:space="preserve">. Regression coefficients and p-values </w:t>
      </w:r>
      <w:r w:rsidR="00EC19A6">
        <w:rPr>
          <w:sz w:val="20"/>
          <w:szCs w:val="20"/>
        </w:rPr>
        <w:t xml:space="preserve">for diagnosis </w:t>
      </w:r>
      <w:r w:rsidRPr="00C83680">
        <w:rPr>
          <w:sz w:val="20"/>
          <w:szCs w:val="20"/>
        </w:rPr>
        <w:t xml:space="preserve">for </w:t>
      </w:r>
      <w:r w:rsidR="00EC19A6">
        <w:rPr>
          <w:sz w:val="20"/>
          <w:szCs w:val="20"/>
        </w:rPr>
        <w:t xml:space="preserve">both </w:t>
      </w:r>
      <w:r w:rsidRPr="00C83680">
        <w:rPr>
          <w:sz w:val="20"/>
          <w:szCs w:val="20"/>
        </w:rPr>
        <w:t>static and dynamic ICE associated with intrinsic connectivity networks.</w:t>
      </w:r>
      <w:r w:rsidRPr="00F86798">
        <w:rPr>
          <w:sz w:val="20"/>
          <w:szCs w:val="20"/>
        </w:rPr>
        <w:t xml:space="preserve"> All significant results</w:t>
      </w:r>
      <w:r>
        <w:rPr>
          <w:sz w:val="20"/>
          <w:szCs w:val="20"/>
        </w:rPr>
        <w:t xml:space="preserve"> </w:t>
      </w:r>
      <w:r w:rsidRPr="00F86798">
        <w:rPr>
          <w:sz w:val="20"/>
          <w:szCs w:val="20"/>
        </w:rPr>
        <w:t>that have survived after FDR correction</w:t>
      </w:r>
      <w:r>
        <w:rPr>
          <w:sz w:val="20"/>
          <w:szCs w:val="20"/>
        </w:rPr>
        <w:t xml:space="preserve"> </w:t>
      </w:r>
      <w:r w:rsidRPr="00F86798">
        <w:rPr>
          <w:sz w:val="20"/>
          <w:szCs w:val="20"/>
        </w:rPr>
        <w:t>are displayed in bold</w:t>
      </w:r>
      <w:r>
        <w:rPr>
          <w:sz w:val="20"/>
          <w:szCs w:val="20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9"/>
        <w:gridCol w:w="2773"/>
        <w:gridCol w:w="1383"/>
        <w:gridCol w:w="1055"/>
        <w:gridCol w:w="1383"/>
        <w:gridCol w:w="1127"/>
      </w:tblGrid>
      <w:tr w:rsidR="00792967" w:rsidRPr="007A4C19" w14:paraId="19F60551" w14:textId="77777777" w:rsidTr="00665228">
        <w:trPr>
          <w:trHeight w:val="20"/>
          <w:jc w:val="center"/>
        </w:trPr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795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</w:p>
        </w:tc>
        <w:tc>
          <w:tcPr>
            <w:tcW w:w="27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D3E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Functional networks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52D1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ICE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ED174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ICE</w:t>
            </w:r>
          </w:p>
        </w:tc>
      </w:tr>
      <w:tr w:rsidR="00792967" w:rsidRPr="007A4C19" w14:paraId="1121779A" w14:textId="77777777" w:rsidTr="00665228">
        <w:trPr>
          <w:trHeight w:val="20"/>
          <w:jc w:val="center"/>
        </w:trPr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B46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3B424FE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FFFD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oefficient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84CFA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DD1E9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oefficient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AAF3D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s</w:t>
            </w:r>
          </w:p>
        </w:tc>
      </w:tr>
      <w:tr w:rsidR="00792967" w:rsidRPr="007A4C19" w14:paraId="77157D9B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0A8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8FE2CF1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Subcortical (SC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DBD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7F069CC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98B9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FBCF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ud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F55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11D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9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ACB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BE1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2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</w:tr>
      <w:tr w:rsidR="00792967" w:rsidRPr="007A4C19" w14:paraId="6A60954C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5F5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AD5A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 xml:space="preserve">Subthalamus/hypothalamus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6EF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019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7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041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72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8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</w:tr>
      <w:tr w:rsidR="00792967" w:rsidRPr="007A4C19" w14:paraId="44F2748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7EF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FBB5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utame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20B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E3D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.94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CDB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46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9.7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4B181F4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927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BC70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ud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612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15A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7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2EA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1F0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6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456C9FD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57B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68D9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Thalam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4F2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F2E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2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F45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5D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5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10</w:t>
            </w:r>
          </w:p>
        </w:tc>
      </w:tr>
      <w:tr w:rsidR="00792967" w:rsidRPr="007A4C19" w14:paraId="7BC432A0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4C59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B49E558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Auditory (AUD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5A4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</w:p>
        </w:tc>
      </w:tr>
      <w:tr w:rsidR="00792967" w:rsidRPr="007A4C19" w14:paraId="092E189F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265A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718B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41D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06B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7.0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7A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553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2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3C9AEA4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513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FB9C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828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07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.0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630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06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10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6396E39B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4E0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2305122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Sensorimotor (SM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897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5F1FED3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A18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07BC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89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4FF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7.7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BE0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D43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9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3B121D7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296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D26C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F89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3BA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6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5E9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7FA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1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5CD5763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1D3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BCA8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aracentr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C82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3B5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1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254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852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9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528677EB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BE9A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0CA4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Right 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BF5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334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0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763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25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2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531EB439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14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2FC7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61D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36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0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5B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5A8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0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4B970A1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DDF9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48F8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aracentr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AB8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205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13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F88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2DD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3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746B1A1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04F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A9E8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3AE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303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13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A3B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A4D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1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03CE7712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7E2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7A46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239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253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9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670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4C4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9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2B68E91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AC4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F14B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F89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7F2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.91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702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939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3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022FAC91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A87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0C4BA6A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Visual (VIS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336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42166A1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DD1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E825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lcarine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4E7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5B8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6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59E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C37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2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37CC7FB1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DC5A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26D6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occipi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898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68C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5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2E2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46D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3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4DDD353E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72E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309D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55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EF4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6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4C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16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2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7</w:t>
            </w:r>
          </w:p>
        </w:tc>
      </w:tr>
      <w:tr w:rsidR="00792967" w:rsidRPr="007A4C19" w14:paraId="6C7AA2C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770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3D3F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6A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CE4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0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05B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C60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83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7004AC5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9AE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9D43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 xml:space="preserve">Right middle occipital gyrus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8B4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326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0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87A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7F9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5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5558987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DEE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7EE1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Fusiform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3F7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F19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.15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895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E99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7.1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0DA7950E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70D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CA16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occipi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F0F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F3D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5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51F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B99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9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46432AA0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E57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90CF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ingu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B6B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89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0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556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69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7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5EA0296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7268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DB9D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E90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FDE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7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D8AF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950D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0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573558A8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BE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97A3574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Cognitive Control (CC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7E4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033C68D9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7051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B17F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2A1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96EC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9.78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BEF6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B5EB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94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6F3D73B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EF75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2B7E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sul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5920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FD51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4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F605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0139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5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0C99972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C26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A6CC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medial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C61E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43F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8.13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311E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26DC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.76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335FB71E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8675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0787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9AE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D68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.19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A7A9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D21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.76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7EC96C5C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0DB2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45E8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Right 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B488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9EA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.06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BEA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CF6E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7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06744BC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F013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E046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CAFF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6DBC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35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9A38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43EA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6.94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33428E8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B291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357F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2F3C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DF61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7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705C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4B3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1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5AE52C0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2765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36C6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39C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983E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.73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5018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8EAD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38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12C0317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76CD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7AC4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plementary motor are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90BC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52E4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0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E207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0E6B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9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564E858C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61EB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4F15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BDD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35B4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.4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299A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C643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9.7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53CBA280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642B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983A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C611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0E9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1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9AE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D74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9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6A5CC52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5EB5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1E5C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Hippocamp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8211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937A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2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80D0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7C06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7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75C44AB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4103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E8D1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7319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5B12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.34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A6D2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A434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.10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4D1F2B81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350B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BFDC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2B25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F27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4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6AB8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F5F7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0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00B583E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4DFA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6250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738F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110C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2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D933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54E3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7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6AA34A9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1CDB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DEA6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65F9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CF19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5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D761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72AD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8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14964EDF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0ECC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76B8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Hippocamp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5C5F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0C2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8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3B8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3079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4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4525D6AB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8AE4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A492A6A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Default Mode (DMN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F95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0052ADF2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93F1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5BDC2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D66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746A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.13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EE4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43FD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6.91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4D103D3F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7DA4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DCCE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BA75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FAF7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18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C240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FF82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.33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42582FB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A799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6AE2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An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3FF6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9550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9.9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0B6A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B0F5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9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7234398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B07F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CBCE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8030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7CE0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.85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695E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098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0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58847C2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F3CA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6488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An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A35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02E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63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3BA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D2C9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4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3FEA074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C32E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95AA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7BE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83DF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.57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DA3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80AF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.07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5159FE1F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58B8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5988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28A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CC42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6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D96B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C753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.3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4EF44B3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D33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D90AFCD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Cerebellum (CB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43B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58E37DDC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6D84D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4A87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084D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45C2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9.3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4B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295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1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</w:tr>
      <w:tr w:rsidR="00792967" w:rsidRPr="007A4C19" w14:paraId="0368089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0442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26C5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35B5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2E2C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3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1E60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23AD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2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7A39585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E9BC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B75C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2A55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CF3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1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98F3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7328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4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158E5AC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E63B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404D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9E5F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85AB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7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C455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3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C1F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9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</w:tr>
    </w:tbl>
    <w:p w14:paraId="113CAD3B" w14:textId="6410F91B" w:rsidR="00792967" w:rsidRDefault="00792967" w:rsidP="00792967">
      <w:pPr>
        <w:jc w:val="both"/>
        <w:rPr>
          <w:sz w:val="20"/>
          <w:szCs w:val="20"/>
        </w:rPr>
      </w:pPr>
      <w:r w:rsidRPr="00CD007A">
        <w:rPr>
          <w:b/>
          <w:bCs/>
          <w:sz w:val="20"/>
          <w:szCs w:val="20"/>
        </w:rPr>
        <w:lastRenderedPageBreak/>
        <w:t xml:space="preserve">Table S2. </w:t>
      </w:r>
      <w:r w:rsidRPr="00CD007A">
        <w:rPr>
          <w:sz w:val="20"/>
          <w:szCs w:val="20"/>
        </w:rPr>
        <w:t>Statistics for</w:t>
      </w:r>
      <w:r>
        <w:rPr>
          <w:sz w:val="20"/>
          <w:szCs w:val="20"/>
        </w:rPr>
        <w:t xml:space="preserve"> mean occupancy rates and mean dwell time associated with five states of DICE</w:t>
      </w:r>
      <w:r w:rsidRPr="00CD007A">
        <w:rPr>
          <w:sz w:val="20"/>
          <w:szCs w:val="20"/>
        </w:rPr>
        <w:t>.</w:t>
      </w:r>
    </w:p>
    <w:p w14:paraId="5FCE615C" w14:textId="019C5735" w:rsidR="00792967" w:rsidRPr="00CD007A" w:rsidRDefault="00792967" w:rsidP="00792967">
      <w:pPr>
        <w:jc w:val="both"/>
        <w:rPr>
          <w:sz w:val="20"/>
          <w:szCs w:val="20"/>
        </w:rPr>
      </w:pPr>
      <w:r w:rsidRPr="00CD007A">
        <w:rPr>
          <w:sz w:val="20"/>
          <w:szCs w:val="20"/>
        </w:rPr>
        <w:t>p-values that survived after FDR correction</w:t>
      </w:r>
      <w:r>
        <w:rPr>
          <w:sz w:val="20"/>
          <w:szCs w:val="20"/>
        </w:rPr>
        <w:t xml:space="preserve"> </w:t>
      </w:r>
      <w:r w:rsidRPr="00CD007A">
        <w:rPr>
          <w:sz w:val="20"/>
          <w:szCs w:val="20"/>
        </w:rPr>
        <w:t>are shown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990"/>
        <w:gridCol w:w="2430"/>
        <w:gridCol w:w="2610"/>
      </w:tblGrid>
      <w:tr w:rsidR="00792967" w14:paraId="4A4A0460" w14:textId="77777777" w:rsidTr="004A4DEB">
        <w:trPr>
          <w:trHeight w:val="602"/>
          <w:jc w:val="center"/>
        </w:trPr>
        <w:tc>
          <w:tcPr>
            <w:tcW w:w="1975" w:type="dxa"/>
            <w:gridSpan w:val="2"/>
            <w:vAlign w:val="center"/>
          </w:tcPr>
          <w:p w14:paraId="0B79F7B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sz w:val="18"/>
                <w:szCs w:val="18"/>
              </w:rPr>
              <w:t>DICE Clusters</w:t>
            </w:r>
          </w:p>
        </w:tc>
        <w:tc>
          <w:tcPr>
            <w:tcW w:w="2430" w:type="dxa"/>
            <w:vAlign w:val="center"/>
          </w:tcPr>
          <w:p w14:paraId="6120F38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s for diagnosis</w:t>
            </w:r>
          </w:p>
        </w:tc>
        <w:tc>
          <w:tcPr>
            <w:tcW w:w="2610" w:type="dxa"/>
            <w:vAlign w:val="center"/>
          </w:tcPr>
          <w:p w14:paraId="482B904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sz w:val="18"/>
                <w:szCs w:val="18"/>
              </w:rPr>
              <w:t>p-values</w:t>
            </w:r>
          </w:p>
        </w:tc>
      </w:tr>
      <w:tr w:rsidR="00792967" w14:paraId="58C94D48" w14:textId="77777777" w:rsidTr="004A4DEB">
        <w:trPr>
          <w:jc w:val="center"/>
        </w:trPr>
        <w:tc>
          <w:tcPr>
            <w:tcW w:w="985" w:type="dxa"/>
            <w:vMerge w:val="restart"/>
            <w:textDirection w:val="btLr"/>
            <w:vAlign w:val="center"/>
          </w:tcPr>
          <w:p w14:paraId="1496ACE5" w14:textId="77777777" w:rsidR="00792967" w:rsidRPr="00CD007A" w:rsidRDefault="00792967" w:rsidP="00DA093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sz w:val="18"/>
                <w:szCs w:val="18"/>
              </w:rPr>
              <w:t>Mean Occupancy Rate</w:t>
            </w:r>
          </w:p>
        </w:tc>
        <w:tc>
          <w:tcPr>
            <w:tcW w:w="990" w:type="dxa"/>
          </w:tcPr>
          <w:p w14:paraId="737394BF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1</w:t>
            </w:r>
          </w:p>
        </w:tc>
        <w:tc>
          <w:tcPr>
            <w:tcW w:w="2430" w:type="dxa"/>
            <w:vAlign w:val="bottom"/>
          </w:tcPr>
          <w:p w14:paraId="341E4F2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610" w:type="dxa"/>
            <w:vAlign w:val="bottom"/>
          </w:tcPr>
          <w:p w14:paraId="09CEACD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792967" w14:paraId="6FF289C8" w14:textId="77777777" w:rsidTr="004A4DEB">
        <w:trPr>
          <w:jc w:val="center"/>
        </w:trPr>
        <w:tc>
          <w:tcPr>
            <w:tcW w:w="985" w:type="dxa"/>
            <w:vMerge/>
          </w:tcPr>
          <w:p w14:paraId="3DA69E32" w14:textId="77777777" w:rsidR="00792967" w:rsidRPr="00CD007A" w:rsidRDefault="00792967" w:rsidP="00DA09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0FB23D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2</w:t>
            </w:r>
          </w:p>
        </w:tc>
        <w:tc>
          <w:tcPr>
            <w:tcW w:w="2430" w:type="dxa"/>
            <w:vAlign w:val="bottom"/>
          </w:tcPr>
          <w:p w14:paraId="4135B25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2610" w:type="dxa"/>
            <w:vAlign w:val="bottom"/>
          </w:tcPr>
          <w:p w14:paraId="440787D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6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:rsidR="00792967" w14:paraId="38A22CCB" w14:textId="77777777" w:rsidTr="004A4DEB">
        <w:trPr>
          <w:jc w:val="center"/>
        </w:trPr>
        <w:tc>
          <w:tcPr>
            <w:tcW w:w="985" w:type="dxa"/>
            <w:vMerge/>
          </w:tcPr>
          <w:p w14:paraId="469CBF95" w14:textId="77777777" w:rsidR="00792967" w:rsidRPr="00CD007A" w:rsidRDefault="00792967" w:rsidP="00DA09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6E8FA0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3</w:t>
            </w:r>
          </w:p>
        </w:tc>
        <w:tc>
          <w:tcPr>
            <w:tcW w:w="2430" w:type="dxa"/>
            <w:vAlign w:val="bottom"/>
          </w:tcPr>
          <w:p w14:paraId="5A888E1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2610" w:type="dxa"/>
            <w:vAlign w:val="bottom"/>
          </w:tcPr>
          <w:p w14:paraId="43C0059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8.10x10</w:t>
            </w:r>
            <w:r w:rsidRPr="00CD00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792967" w14:paraId="7B97E7F9" w14:textId="77777777" w:rsidTr="004A4DEB">
        <w:trPr>
          <w:jc w:val="center"/>
        </w:trPr>
        <w:tc>
          <w:tcPr>
            <w:tcW w:w="985" w:type="dxa"/>
            <w:vMerge/>
          </w:tcPr>
          <w:p w14:paraId="409D4C86" w14:textId="77777777" w:rsidR="00792967" w:rsidRPr="00CD007A" w:rsidRDefault="00792967" w:rsidP="00DA09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8D9648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4</w:t>
            </w:r>
          </w:p>
        </w:tc>
        <w:tc>
          <w:tcPr>
            <w:tcW w:w="2430" w:type="dxa"/>
            <w:vAlign w:val="bottom"/>
          </w:tcPr>
          <w:p w14:paraId="6BCB2DA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2610" w:type="dxa"/>
            <w:vAlign w:val="bottom"/>
          </w:tcPr>
          <w:p w14:paraId="6CA4713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792967" w14:paraId="428D32F6" w14:textId="77777777" w:rsidTr="004A4DEB">
        <w:trPr>
          <w:jc w:val="center"/>
        </w:trPr>
        <w:tc>
          <w:tcPr>
            <w:tcW w:w="985" w:type="dxa"/>
            <w:vMerge/>
          </w:tcPr>
          <w:p w14:paraId="0DAB470D" w14:textId="77777777" w:rsidR="00792967" w:rsidRPr="00CD007A" w:rsidRDefault="00792967" w:rsidP="00DA09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D1807B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5</w:t>
            </w:r>
          </w:p>
        </w:tc>
        <w:tc>
          <w:tcPr>
            <w:tcW w:w="2430" w:type="dxa"/>
            <w:vAlign w:val="bottom"/>
          </w:tcPr>
          <w:p w14:paraId="463AE8D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2610" w:type="dxa"/>
            <w:vAlign w:val="bottom"/>
          </w:tcPr>
          <w:p w14:paraId="5D02769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6.31x10</w:t>
            </w:r>
            <w:r w:rsidRPr="00CD00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792967" w:rsidRPr="001F6308" w14:paraId="298A8623" w14:textId="77777777" w:rsidTr="004A4DEB">
        <w:trPr>
          <w:trHeight w:val="56"/>
          <w:jc w:val="center"/>
        </w:trPr>
        <w:tc>
          <w:tcPr>
            <w:tcW w:w="7015" w:type="dxa"/>
            <w:gridSpan w:val="4"/>
            <w:shd w:val="clear" w:color="auto" w:fill="auto"/>
            <w:vAlign w:val="bottom"/>
          </w:tcPr>
          <w:p w14:paraId="3DE8DD9C" w14:textId="77777777" w:rsidR="00792967" w:rsidRPr="00CD007A" w:rsidRDefault="00792967" w:rsidP="00DA0933">
            <w:pPr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792967" w14:paraId="1733EEE2" w14:textId="77777777" w:rsidTr="004A4DEB">
        <w:trPr>
          <w:jc w:val="center"/>
        </w:trPr>
        <w:tc>
          <w:tcPr>
            <w:tcW w:w="985" w:type="dxa"/>
            <w:vMerge w:val="restart"/>
            <w:textDirection w:val="btLr"/>
            <w:vAlign w:val="center"/>
          </w:tcPr>
          <w:p w14:paraId="4248A5BC" w14:textId="77777777" w:rsidR="00792967" w:rsidRPr="00CD007A" w:rsidRDefault="00792967" w:rsidP="00DA093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sz w:val="18"/>
                <w:szCs w:val="18"/>
              </w:rPr>
              <w:t>Mean Dwell Time</w:t>
            </w:r>
          </w:p>
        </w:tc>
        <w:tc>
          <w:tcPr>
            <w:tcW w:w="990" w:type="dxa"/>
          </w:tcPr>
          <w:p w14:paraId="780AFFE6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1</w:t>
            </w:r>
          </w:p>
        </w:tc>
        <w:tc>
          <w:tcPr>
            <w:tcW w:w="2430" w:type="dxa"/>
            <w:vAlign w:val="bottom"/>
          </w:tcPr>
          <w:p w14:paraId="59081C41" w14:textId="1C6EDC33" w:rsidR="00792967" w:rsidRPr="00EF5C11" w:rsidRDefault="000C2F0C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11.803</w:t>
            </w:r>
          </w:p>
        </w:tc>
        <w:tc>
          <w:tcPr>
            <w:tcW w:w="2610" w:type="dxa"/>
            <w:vAlign w:val="bottom"/>
          </w:tcPr>
          <w:p w14:paraId="2730D3A3" w14:textId="4D41D817" w:rsidR="00792967" w:rsidRPr="00EF5C11" w:rsidRDefault="00A56182" w:rsidP="00DA0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.09</w:t>
            </w:r>
            <w:r w:rsidR="00792967" w:rsidRPr="00EF5C1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x10</w:t>
            </w:r>
            <w:r w:rsidR="00792967" w:rsidRPr="00EF5C1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EF5C1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</w:tr>
      <w:tr w:rsidR="00792967" w14:paraId="732A7FEF" w14:textId="77777777" w:rsidTr="004A4DEB">
        <w:trPr>
          <w:jc w:val="center"/>
        </w:trPr>
        <w:tc>
          <w:tcPr>
            <w:tcW w:w="985" w:type="dxa"/>
            <w:vMerge/>
          </w:tcPr>
          <w:p w14:paraId="3E5FFF56" w14:textId="77777777" w:rsidR="00792967" w:rsidRPr="00CD007A" w:rsidRDefault="00792967" w:rsidP="00DA09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D358AB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2</w:t>
            </w:r>
          </w:p>
        </w:tc>
        <w:tc>
          <w:tcPr>
            <w:tcW w:w="2430" w:type="dxa"/>
            <w:vAlign w:val="bottom"/>
          </w:tcPr>
          <w:p w14:paraId="5DFD441A" w14:textId="3A1BA468" w:rsidR="00792967" w:rsidRPr="00EF5C11" w:rsidRDefault="000C2F0C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-2.186</w:t>
            </w:r>
          </w:p>
        </w:tc>
        <w:tc>
          <w:tcPr>
            <w:tcW w:w="2610" w:type="dxa"/>
            <w:vAlign w:val="bottom"/>
          </w:tcPr>
          <w:p w14:paraId="582A8B2F" w14:textId="488982CD" w:rsidR="00792967" w:rsidRPr="00EF5C11" w:rsidRDefault="00792967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  <w:r w:rsidR="00A56182"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x10</w:t>
            </w: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</w:tr>
      <w:tr w:rsidR="00792967" w14:paraId="356C0BA6" w14:textId="77777777" w:rsidTr="004A4DEB">
        <w:trPr>
          <w:jc w:val="center"/>
        </w:trPr>
        <w:tc>
          <w:tcPr>
            <w:tcW w:w="985" w:type="dxa"/>
            <w:vMerge/>
          </w:tcPr>
          <w:p w14:paraId="407AE950" w14:textId="77777777" w:rsidR="00792967" w:rsidRPr="00CD007A" w:rsidRDefault="00792967" w:rsidP="00DA09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5574B5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3</w:t>
            </w:r>
          </w:p>
        </w:tc>
        <w:tc>
          <w:tcPr>
            <w:tcW w:w="2430" w:type="dxa"/>
            <w:vAlign w:val="bottom"/>
          </w:tcPr>
          <w:p w14:paraId="576B2B01" w14:textId="4730D2C3" w:rsidR="00792967" w:rsidRPr="00EF5C11" w:rsidRDefault="000C2F0C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-0.346</w:t>
            </w:r>
          </w:p>
        </w:tc>
        <w:tc>
          <w:tcPr>
            <w:tcW w:w="2610" w:type="dxa"/>
            <w:vAlign w:val="bottom"/>
          </w:tcPr>
          <w:p w14:paraId="455DAABE" w14:textId="49F01AE4" w:rsidR="00792967" w:rsidRPr="00EF5C11" w:rsidRDefault="00A56182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x10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792967" w14:paraId="33D44BFB" w14:textId="77777777" w:rsidTr="004A4DEB">
        <w:trPr>
          <w:jc w:val="center"/>
        </w:trPr>
        <w:tc>
          <w:tcPr>
            <w:tcW w:w="985" w:type="dxa"/>
            <w:vMerge/>
          </w:tcPr>
          <w:p w14:paraId="0D07A3DE" w14:textId="77777777" w:rsidR="00792967" w:rsidRPr="00CD007A" w:rsidRDefault="00792967" w:rsidP="00DA09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2636D7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4</w:t>
            </w:r>
          </w:p>
        </w:tc>
        <w:tc>
          <w:tcPr>
            <w:tcW w:w="2430" w:type="dxa"/>
            <w:vAlign w:val="bottom"/>
          </w:tcPr>
          <w:p w14:paraId="4A12C2FA" w14:textId="0B94C8BF" w:rsidR="00792967" w:rsidRPr="00EF5C11" w:rsidRDefault="000C2F0C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-1.734</w:t>
            </w:r>
          </w:p>
        </w:tc>
        <w:tc>
          <w:tcPr>
            <w:tcW w:w="2610" w:type="dxa"/>
            <w:vAlign w:val="bottom"/>
          </w:tcPr>
          <w:p w14:paraId="4CCEC7D0" w14:textId="4933C1DA" w:rsidR="00792967" w:rsidRPr="00EF5C11" w:rsidRDefault="00A56182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x10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792967" w14:paraId="61669CE1" w14:textId="77777777" w:rsidTr="004A4DEB">
        <w:trPr>
          <w:jc w:val="center"/>
        </w:trPr>
        <w:tc>
          <w:tcPr>
            <w:tcW w:w="985" w:type="dxa"/>
            <w:vMerge/>
          </w:tcPr>
          <w:p w14:paraId="7273B8B8" w14:textId="77777777" w:rsidR="00792967" w:rsidRPr="00CD007A" w:rsidRDefault="00792967" w:rsidP="00DA09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825132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5</w:t>
            </w:r>
          </w:p>
        </w:tc>
        <w:tc>
          <w:tcPr>
            <w:tcW w:w="2430" w:type="dxa"/>
            <w:vAlign w:val="bottom"/>
          </w:tcPr>
          <w:p w14:paraId="0E71C9A7" w14:textId="71C27A4A" w:rsidR="00792967" w:rsidRPr="00EF5C11" w:rsidRDefault="000C2F0C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-0.172</w:t>
            </w:r>
          </w:p>
        </w:tc>
        <w:tc>
          <w:tcPr>
            <w:tcW w:w="2610" w:type="dxa"/>
            <w:vAlign w:val="bottom"/>
          </w:tcPr>
          <w:p w14:paraId="3E51C104" w14:textId="44F676F3" w:rsidR="00792967" w:rsidRPr="00EF5C11" w:rsidRDefault="00A56182" w:rsidP="00DA093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</w:rPr>
              <w:t>x10</w:t>
            </w:r>
            <w:r w:rsidR="00792967" w:rsidRPr="00EF5C1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</w:tbl>
    <w:p w14:paraId="389D4931" w14:textId="77777777" w:rsidR="00792967" w:rsidRDefault="00792967" w:rsidP="00792967">
      <w:pPr>
        <w:rPr>
          <w:sz w:val="20"/>
          <w:szCs w:val="20"/>
        </w:rPr>
      </w:pPr>
    </w:p>
    <w:p w14:paraId="050DB465" w14:textId="77777777" w:rsidR="00792967" w:rsidRDefault="00792967" w:rsidP="00792967">
      <w:pPr>
        <w:rPr>
          <w:sz w:val="20"/>
          <w:szCs w:val="20"/>
        </w:rPr>
      </w:pPr>
    </w:p>
    <w:p w14:paraId="79CE4720" w14:textId="713B4E5E" w:rsidR="00792967" w:rsidRDefault="00792967" w:rsidP="00792967">
      <w:pPr>
        <w:rPr>
          <w:sz w:val="20"/>
          <w:szCs w:val="20"/>
        </w:rPr>
      </w:pPr>
      <w:r w:rsidRPr="00AC4D7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3</w:t>
      </w:r>
      <w:r w:rsidRPr="00AC4D7F">
        <w:rPr>
          <w:b/>
          <w:bCs/>
          <w:sz w:val="20"/>
          <w:szCs w:val="20"/>
        </w:rPr>
        <w:t xml:space="preserve">. </w:t>
      </w:r>
      <w:r w:rsidRPr="00CD007A">
        <w:rPr>
          <w:sz w:val="20"/>
          <w:szCs w:val="20"/>
        </w:rPr>
        <w:t>Statistics</w:t>
      </w:r>
      <w:r>
        <w:rPr>
          <w:b/>
          <w:bCs/>
          <w:sz w:val="20"/>
          <w:szCs w:val="20"/>
        </w:rPr>
        <w:t xml:space="preserve"> </w:t>
      </w:r>
      <w:r w:rsidRPr="00CD007A">
        <w:rPr>
          <w:sz w:val="20"/>
          <w:szCs w:val="20"/>
        </w:rPr>
        <w:t>for</w:t>
      </w:r>
      <w:r>
        <w:rPr>
          <w:b/>
          <w:bCs/>
          <w:sz w:val="20"/>
          <w:szCs w:val="20"/>
        </w:rPr>
        <w:t xml:space="preserve"> </w:t>
      </w:r>
      <w:r w:rsidRPr="00CD007A">
        <w:rPr>
          <w:sz w:val="20"/>
          <w:szCs w:val="20"/>
        </w:rPr>
        <w:t>DICE associated with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f</w:t>
      </w:r>
      <w:r w:rsidRPr="00AC4D7F">
        <w:rPr>
          <w:sz w:val="20"/>
          <w:szCs w:val="20"/>
        </w:rPr>
        <w:t xml:space="preserve">unctionally relevant </w:t>
      </w:r>
      <w:r>
        <w:rPr>
          <w:sz w:val="20"/>
          <w:szCs w:val="20"/>
        </w:rPr>
        <w:t xml:space="preserve">ICNs </w:t>
      </w:r>
      <w:r w:rsidRPr="00AC4D7F">
        <w:rPr>
          <w:sz w:val="20"/>
          <w:szCs w:val="20"/>
        </w:rPr>
        <w:t xml:space="preserve">across different clusters. </w:t>
      </w:r>
      <w:r>
        <w:rPr>
          <w:sz w:val="20"/>
          <w:szCs w:val="20"/>
        </w:rPr>
        <w:t>The r</w:t>
      </w:r>
      <w:r w:rsidRPr="00AC4D7F">
        <w:rPr>
          <w:sz w:val="20"/>
          <w:szCs w:val="20"/>
        </w:rPr>
        <w:t>esult</w:t>
      </w:r>
      <w:r>
        <w:rPr>
          <w:sz w:val="20"/>
          <w:szCs w:val="20"/>
        </w:rPr>
        <w:t>s</w:t>
      </w:r>
      <w:r w:rsidRPr="00AC4D7F">
        <w:rPr>
          <w:sz w:val="20"/>
          <w:szCs w:val="20"/>
        </w:rPr>
        <w:t xml:space="preserve"> were obtained </w:t>
      </w:r>
      <w:r>
        <w:rPr>
          <w:sz w:val="20"/>
          <w:szCs w:val="20"/>
        </w:rPr>
        <w:t>via a</w:t>
      </w:r>
      <w:r w:rsidRPr="00AC4D7F"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 w:rsidRPr="00AC4D7F">
        <w:rPr>
          <w:sz w:val="20"/>
          <w:szCs w:val="20"/>
        </w:rPr>
        <w:t xml:space="preserve">wo-sample t-test </w:t>
      </w:r>
      <w:r>
        <w:rPr>
          <w:sz w:val="20"/>
          <w:szCs w:val="20"/>
        </w:rPr>
        <w:t xml:space="preserve">followed by </w:t>
      </w:r>
      <w:r w:rsidRPr="009D2C76">
        <w:rPr>
          <w:sz w:val="20"/>
          <w:szCs w:val="20"/>
        </w:rPr>
        <w:t>FDR correction</w:t>
      </w:r>
      <w:r w:rsidRPr="00C25D8A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7E6970">
        <w:rPr>
          <w:sz w:val="20"/>
          <w:szCs w:val="20"/>
        </w:rPr>
        <w:t>P-values corresponding to statistically significant differences in DICE between SZ patients and healthy controls, which have been FDR corrected</w:t>
      </w:r>
      <w:r w:rsidR="00EC19A6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7E6970">
        <w:rPr>
          <w:sz w:val="20"/>
          <w:szCs w:val="20"/>
        </w:rPr>
        <w:t>are displayed in bold</w:t>
      </w:r>
      <w:r>
        <w:rPr>
          <w:sz w:val="20"/>
          <w:szCs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9"/>
        <w:gridCol w:w="2773"/>
        <w:gridCol w:w="1283"/>
        <w:gridCol w:w="1260"/>
        <w:gridCol w:w="1260"/>
        <w:gridCol w:w="1145"/>
        <w:gridCol w:w="1127"/>
      </w:tblGrid>
      <w:tr w:rsidR="00792967" w:rsidRPr="007A4C19" w14:paraId="56F3ED7A" w14:textId="77777777" w:rsidTr="00DA0933">
        <w:trPr>
          <w:trHeight w:val="20"/>
        </w:trPr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9EE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</w:p>
        </w:tc>
        <w:tc>
          <w:tcPr>
            <w:tcW w:w="27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86C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Functional networks</w:t>
            </w:r>
          </w:p>
        </w:tc>
        <w:tc>
          <w:tcPr>
            <w:tcW w:w="6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C097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ICE p-values</w:t>
            </w:r>
          </w:p>
        </w:tc>
      </w:tr>
      <w:tr w:rsidR="00792967" w:rsidRPr="007A4C19" w14:paraId="5088E08B" w14:textId="77777777" w:rsidTr="00CE1565">
        <w:trPr>
          <w:trHeight w:val="20"/>
        </w:trPr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339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1CA12A1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7E1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7C6E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721E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C7EC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936D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5</w:t>
            </w:r>
          </w:p>
        </w:tc>
      </w:tr>
      <w:tr w:rsidR="00792967" w:rsidRPr="007A4C19" w14:paraId="42AEA3E3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0E9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F0A6A86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Subcortical (SC)</w:t>
            </w:r>
          </w:p>
        </w:tc>
        <w:tc>
          <w:tcPr>
            <w:tcW w:w="607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8A1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4CF67B9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2304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62B5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udat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8F1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7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EB3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4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09E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CA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1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01D93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58</w:t>
            </w:r>
          </w:p>
        </w:tc>
      </w:tr>
      <w:tr w:rsidR="00792967" w:rsidRPr="007A4C19" w14:paraId="2A796359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A96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E86F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 xml:space="preserve">Subthalamus/hypothalamus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895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7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F5A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63A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6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094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1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D120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5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</w:tr>
      <w:tr w:rsidR="00792967" w:rsidRPr="007A4C19" w14:paraId="7C2DD11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07C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82AD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utame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7A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1A8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2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7E0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06F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3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ED1AE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1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</w:tr>
      <w:tr w:rsidR="00792967" w:rsidRPr="007A4C19" w14:paraId="3249E41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D3B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53A3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udat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298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8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D59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29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0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9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183F8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</w:tr>
      <w:tr w:rsidR="00792967" w:rsidRPr="007A4C19" w14:paraId="2E8B0BDB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8CF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DB40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Thalam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576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8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D2F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41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9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F77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4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AAD6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5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70</w:t>
            </w:r>
          </w:p>
        </w:tc>
      </w:tr>
      <w:tr w:rsidR="00792967" w:rsidRPr="007A4C19" w14:paraId="1CBEFF15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965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65D7F63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Auditory (AUD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CA4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8493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</w:p>
        </w:tc>
      </w:tr>
      <w:tr w:rsidR="00792967" w:rsidRPr="007A4C19" w14:paraId="32D3CDD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929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042A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tempo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044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2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BCF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8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E07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4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15E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95C3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5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</w:tr>
      <w:tr w:rsidR="00792967" w:rsidRPr="007A4C19" w14:paraId="11142AA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E13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7C2B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670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B2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066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5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B2E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5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AF09B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5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6</w:t>
            </w:r>
          </w:p>
        </w:tc>
      </w:tr>
      <w:tr w:rsidR="00792967" w:rsidRPr="007A4C19" w14:paraId="7AC0D9F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815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730C32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Sensorimotor (SM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488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3718D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2C780E5B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3EE9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54A7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cent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48B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943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90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0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01E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8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2CF9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</w:tr>
      <w:tr w:rsidR="00792967" w:rsidRPr="007A4C19" w14:paraId="5BEB8EEF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8D9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33C6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postcent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533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1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8BB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5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0B5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7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2D7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7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25F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7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0B1F04DB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52C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039C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aracentral lobu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165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2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68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1BB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06E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6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5AF3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6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2A50184E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0A6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E81F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Right postcent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B09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4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CFD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8.4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6BA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5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C0A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3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ECDF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4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</w:tr>
      <w:tr w:rsidR="00792967" w:rsidRPr="007A4C19" w14:paraId="04D07441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3C2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E945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parietal lobu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A3F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0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9E4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22E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8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5C2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5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5C024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4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20BFCB53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8AE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5769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aracentral lobu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55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8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818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7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BD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9DC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9.2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BEC9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0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</w:tr>
      <w:tr w:rsidR="00792967" w:rsidRPr="007A4C19" w14:paraId="6D96BD51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F5A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82B4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ent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6A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045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8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AAB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CC2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2.9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22F17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</w:tr>
      <w:tr w:rsidR="00792967" w:rsidRPr="007A4C19" w14:paraId="54D13D5B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D12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8867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parietal lobu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C59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4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38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1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EF8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07A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4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198A0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1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</w:tr>
      <w:tr w:rsidR="00792967" w:rsidRPr="007A4C19" w14:paraId="3BD8145D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ADD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8EC8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cent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74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0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5EA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5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567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6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90E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9.11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2FC5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0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0521AEC3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FD7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AB4B7B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Visual (VIS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7F7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CB0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03F2EF56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34D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94F2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lcarine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68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0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713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FFB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7DF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5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9BFE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3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</w:tr>
      <w:tr w:rsidR="00792967" w:rsidRPr="007A4C19" w14:paraId="32437F87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6C7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2E4B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occipi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B4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A3B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8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C69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2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9F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1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EA10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8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</w:tr>
      <w:tr w:rsidR="00792967" w:rsidRPr="007A4C19" w14:paraId="427435DC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218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4114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03E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3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86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284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C71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8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026F4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0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4</w:t>
            </w:r>
          </w:p>
        </w:tc>
      </w:tr>
      <w:tr w:rsidR="00792967" w:rsidRPr="007A4C19" w14:paraId="297C632D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19C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1C85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une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20B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9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647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9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299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9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18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35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BDBC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2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</w:tr>
      <w:tr w:rsidR="00792967" w:rsidRPr="007A4C19" w14:paraId="2D004008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7A0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85A9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 xml:space="preserve">Right middle occipital gyrus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C46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9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2E5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2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46D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2.6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10D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5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39586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9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</w:tr>
      <w:tr w:rsidR="00792967" w:rsidRPr="007A4C19" w14:paraId="315748E1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2E9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A810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Fusiform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89C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01D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5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9D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9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358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8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FAD8A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1</w:t>
            </w:r>
          </w:p>
        </w:tc>
      </w:tr>
      <w:tr w:rsidR="00792967" w:rsidRPr="007A4C19" w14:paraId="67BE0885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A60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4F63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occipi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90B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5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967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4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331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6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8CA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0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556C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</w:tr>
      <w:tr w:rsidR="00792967" w:rsidRPr="007A4C19" w14:paraId="11A4479B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D16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406C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ingu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0BB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5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14C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EE6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1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FD0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0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5AE1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0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</w:tr>
      <w:tr w:rsidR="00792967" w:rsidRPr="007A4C19" w14:paraId="39F6DFF8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AEF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439A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3D80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4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2D4F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0D47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0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3665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A0F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4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0</w:t>
            </w:r>
          </w:p>
        </w:tc>
      </w:tr>
      <w:tr w:rsidR="00792967" w:rsidRPr="007A4C19" w14:paraId="550CBAA0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FB5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D88448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Cognitive Control (CC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547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786D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7619BC2F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061C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38DA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parietal lobu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CCE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7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BA61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ED1B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8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F1BE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8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EB02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45</w:t>
            </w:r>
          </w:p>
        </w:tc>
      </w:tr>
      <w:tr w:rsidR="00792967" w:rsidRPr="007A4C19" w14:paraId="738BC22C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515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EFAA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sul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3D14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5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FA7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3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BAA8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6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9402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DF20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3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</w:tr>
      <w:tr w:rsidR="00792967" w:rsidRPr="007A4C19" w14:paraId="21A24802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50FF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1511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medial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FBBB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1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11A5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4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C8B1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0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0EB7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6F7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5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</w:tr>
      <w:tr w:rsidR="00792967" w:rsidRPr="007A4C19" w14:paraId="2B49F1FE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14AF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5E88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76E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902B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4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9685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A1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4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6A7CF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8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7043CD6D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56F5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C72A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Right inferior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770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DA22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0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299F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8A25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1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8E41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40D38A99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CC4D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8115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E417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8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1A29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04B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DEC5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2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01D5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4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</w:tr>
      <w:tr w:rsidR="00792967" w:rsidRPr="007A4C19" w14:paraId="315B4607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8D53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788D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parietal lobu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8E03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D93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22E3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6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4CD4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1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2EA1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4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604549E8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A53E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2C60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inferior parietal lobu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4AC7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8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990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1947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A7A4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3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E264E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33B463B0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234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2EDA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plementary motor are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D6F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8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8C39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522B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2C29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9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0067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0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</w:tr>
      <w:tr w:rsidR="00792967" w:rsidRPr="007A4C19" w14:paraId="6AB4CC43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11EB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>3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4532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6147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2.55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26A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1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272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5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44C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C967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9</w:t>
            </w:r>
          </w:p>
        </w:tc>
      </w:tr>
      <w:tr w:rsidR="00792967" w:rsidRPr="007A4C19" w14:paraId="4C6D89F3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D044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ACF4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E66F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4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167A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05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3B8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3477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9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8B5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6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</w:tr>
      <w:tr w:rsidR="00792967" w:rsidRPr="007A4C19" w14:paraId="1E4C5A90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2103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5A94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Hippocamp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C270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9.1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29C7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6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8BE3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741E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0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879AD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8.5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183360D2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B171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1797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inferior parietal lobu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E89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1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94BB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35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9DDC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E0D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2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DE0B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</w:tr>
      <w:tr w:rsidR="00792967" w:rsidRPr="007A4C19" w14:paraId="01F2CCCB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6079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D371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cingulate cortex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853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70B1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8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0A90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7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226B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8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365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8</w:t>
            </w:r>
          </w:p>
        </w:tc>
      </w:tr>
      <w:tr w:rsidR="00792967" w:rsidRPr="007A4C19" w14:paraId="2DE2214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7460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5B8C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DC8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9.4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0813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31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9B8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3758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717D5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8.4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26D855CF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3D90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A479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89E4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DF04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7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69F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0C3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3964A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9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5FF84B99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09D9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9CCC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Hippocamp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271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6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6AE8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0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21F1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0DD4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36A22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</w:tr>
      <w:tr w:rsidR="00792967" w:rsidRPr="007A4C19" w14:paraId="0C379DDF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1B3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815DB0E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Default Mode (DMN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8C4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EE0E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027B86E5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0293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9D51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15A8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0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9DDB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B30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0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6529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AB70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0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9</w:t>
            </w:r>
          </w:p>
        </w:tc>
      </w:tr>
      <w:tr w:rsidR="00792967" w:rsidRPr="007A4C19" w14:paraId="450911C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2B77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5138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AA42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5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7D63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2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1CD5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FD99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7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ABB1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0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</w:tr>
      <w:tr w:rsidR="00792967" w:rsidRPr="007A4C19" w14:paraId="7BD70BD9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C4C7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D97F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Anterior cingulate cortex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CB84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7315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8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BFE5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6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92A7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3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400A4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</w:tr>
      <w:tr w:rsidR="00792967" w:rsidRPr="007A4C19" w14:paraId="508E3E8D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E7DA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7C9E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erior cingulate cortex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AB4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4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368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636A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C964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E701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6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6</w:t>
            </w:r>
          </w:p>
        </w:tc>
      </w:tr>
      <w:tr w:rsidR="00792967" w:rsidRPr="007A4C19" w14:paraId="19AF9D91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2832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E90D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Anterior cingulate cortex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8476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6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706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0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4AB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5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4823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2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83A72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2.6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0C0EC07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C91D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336C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269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69B0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6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7021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9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7E0F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6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DDE1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44</w:t>
            </w:r>
          </w:p>
        </w:tc>
      </w:tr>
      <w:tr w:rsidR="00792967" w:rsidRPr="007A4C19" w14:paraId="1626DF2E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AB5C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D68A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erior cingulate cortex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C0F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DB49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6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57D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B4B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965E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8</w:t>
            </w:r>
          </w:p>
        </w:tc>
      </w:tr>
      <w:tr w:rsidR="00792967" w:rsidRPr="007A4C19" w14:paraId="4D68EC5F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AB2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44E9690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Cerebellum (CB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F05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B5E9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6ED5840B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0DBB7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9E833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DDB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8D0B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B69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9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375A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0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4866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</w:tr>
      <w:tr w:rsidR="00792967" w:rsidRPr="007A4C19" w14:paraId="16C7B36A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79DA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7A25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B2CC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0E9D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6BA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9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0E72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0BB2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0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5</w:t>
            </w:r>
          </w:p>
        </w:tc>
      </w:tr>
      <w:tr w:rsidR="00792967" w:rsidRPr="007A4C19" w14:paraId="741AAA7B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AA0F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F0A4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AFB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0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DEF5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4DEA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9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F55D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0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CB50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</w:tr>
      <w:tr w:rsidR="00792967" w:rsidRPr="007A4C19" w14:paraId="06E8AF54" w14:textId="77777777" w:rsidTr="00CE1565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B2D2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F8CA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B77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2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E47C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4CCC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4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0B13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EB109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41</w:t>
            </w:r>
          </w:p>
        </w:tc>
      </w:tr>
    </w:tbl>
    <w:p w14:paraId="33D24302" w14:textId="77777777" w:rsidR="005240F5" w:rsidRDefault="005240F5"/>
    <w:sectPr w:rsidR="005240F5" w:rsidSect="00EC19A6">
      <w:pgSz w:w="12240" w:h="15840"/>
      <w:pgMar w:top="111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31136"/>
    <w:multiLevelType w:val="hybridMultilevel"/>
    <w:tmpl w:val="D7EE793E"/>
    <w:lvl w:ilvl="0" w:tplc="B7025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835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8A8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AEA9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109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B8B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76EB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92F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FC78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EB6FB0"/>
    <w:multiLevelType w:val="multilevel"/>
    <w:tmpl w:val="0A20C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D87386"/>
    <w:multiLevelType w:val="multilevel"/>
    <w:tmpl w:val="7DBE4A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3B472A"/>
    <w:multiLevelType w:val="multilevel"/>
    <w:tmpl w:val="AD947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032F21"/>
    <w:multiLevelType w:val="multilevel"/>
    <w:tmpl w:val="A44224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0" w15:restartNumberingAfterBreak="0">
    <w:nsid w:val="2B0A6513"/>
    <w:multiLevelType w:val="hybridMultilevel"/>
    <w:tmpl w:val="AB683C78"/>
    <w:lvl w:ilvl="0" w:tplc="48F2F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803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CEF7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4457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4061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2E1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67C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7A9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DE8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20125DA"/>
    <w:multiLevelType w:val="hybridMultilevel"/>
    <w:tmpl w:val="C492B5C8"/>
    <w:lvl w:ilvl="0" w:tplc="4208AA0A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80272A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26571E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4E070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AAED72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BED312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286684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200538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54488C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2E683D"/>
    <w:multiLevelType w:val="multilevel"/>
    <w:tmpl w:val="75049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190BB8"/>
    <w:multiLevelType w:val="hybridMultilevel"/>
    <w:tmpl w:val="A070770E"/>
    <w:lvl w:ilvl="0" w:tplc="C9986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1637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A8E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34B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7A9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4232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2C6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92E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D43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97073A1"/>
    <w:multiLevelType w:val="multilevel"/>
    <w:tmpl w:val="6F663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B2315A8"/>
    <w:multiLevelType w:val="multilevel"/>
    <w:tmpl w:val="0CE03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5111C21"/>
    <w:multiLevelType w:val="multilevel"/>
    <w:tmpl w:val="A1BE7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BD20FE"/>
    <w:multiLevelType w:val="hybridMultilevel"/>
    <w:tmpl w:val="B212DC02"/>
    <w:lvl w:ilvl="0" w:tplc="CC5426F2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7AAE3C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8CA006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8AEEF6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D48F42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B864AE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BEB424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56ECD6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F41E32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DE87D5C"/>
    <w:multiLevelType w:val="multilevel"/>
    <w:tmpl w:val="EABA5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1"/>
  </w:num>
  <w:num w:numId="3" w16cid:durableId="1144352800">
    <w:abstractNumId w:val="1"/>
  </w:num>
  <w:num w:numId="4" w16cid:durableId="769737119">
    <w:abstractNumId w:val="2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6"/>
  </w:num>
  <w:num w:numId="7" w16cid:durableId="773479634">
    <w:abstractNumId w:val="14"/>
  </w:num>
  <w:num w:numId="8" w16cid:durableId="2072000685">
    <w:abstractNumId w:val="12"/>
  </w:num>
  <w:num w:numId="9" w16cid:durableId="1213807494">
    <w:abstractNumId w:val="15"/>
  </w:num>
  <w:num w:numId="10" w16cid:durableId="308825289">
    <w:abstractNumId w:val="13"/>
  </w:num>
  <w:num w:numId="11" w16cid:durableId="372848954">
    <w:abstractNumId w:val="3"/>
  </w:num>
  <w:num w:numId="12" w16cid:durableId="213006365">
    <w:abstractNumId w:val="31"/>
  </w:num>
  <w:num w:numId="13" w16cid:durableId="1411196366">
    <w:abstractNumId w:val="18"/>
  </w:num>
  <w:num w:numId="14" w16cid:durableId="944966812">
    <w:abstractNumId w:val="6"/>
  </w:num>
  <w:num w:numId="15" w16cid:durableId="1662200756">
    <w:abstractNumId w:val="17"/>
  </w:num>
  <w:num w:numId="16" w16cid:durableId="2141485750">
    <w:abstractNumId w:val="25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1"/>
  </w:num>
  <w:num w:numId="20" w16cid:durableId="58940097">
    <w:abstractNumId w:val="29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38968386">
    <w:abstractNumId w:val="9"/>
  </w:num>
  <w:num w:numId="24" w16cid:durableId="894924627">
    <w:abstractNumId w:val="22"/>
  </w:num>
  <w:num w:numId="25" w16cid:durableId="1926987597">
    <w:abstractNumId w:val="2"/>
  </w:num>
  <w:num w:numId="26" w16cid:durableId="1626960996">
    <w:abstractNumId w:val="10"/>
  </w:num>
  <w:num w:numId="27" w16cid:durableId="1977758044">
    <w:abstractNumId w:val="28"/>
  </w:num>
  <w:num w:numId="28" w16cid:durableId="1173108550">
    <w:abstractNumId w:val="19"/>
  </w:num>
  <w:num w:numId="29" w16cid:durableId="685442104">
    <w:abstractNumId w:val="20"/>
  </w:num>
  <w:num w:numId="30" w16cid:durableId="770660969">
    <w:abstractNumId w:val="30"/>
  </w:num>
  <w:num w:numId="31" w16cid:durableId="1234848721">
    <w:abstractNumId w:val="26"/>
  </w:num>
  <w:num w:numId="32" w16cid:durableId="1600983539">
    <w:abstractNumId w:val="7"/>
  </w:num>
  <w:num w:numId="33" w16cid:durableId="470750538">
    <w:abstractNumId w:val="4"/>
  </w:num>
  <w:num w:numId="34" w16cid:durableId="1255213849">
    <w:abstractNumId w:val="8"/>
  </w:num>
  <w:num w:numId="35" w16cid:durableId="602960532">
    <w:abstractNumId w:val="24"/>
  </w:num>
  <w:num w:numId="36" w16cid:durableId="20421831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67"/>
    <w:rsid w:val="000C2F0C"/>
    <w:rsid w:val="00124B7E"/>
    <w:rsid w:val="001F4E19"/>
    <w:rsid w:val="00203090"/>
    <w:rsid w:val="002B1336"/>
    <w:rsid w:val="004504CC"/>
    <w:rsid w:val="004A4DEB"/>
    <w:rsid w:val="00516FE5"/>
    <w:rsid w:val="005240F5"/>
    <w:rsid w:val="005A1097"/>
    <w:rsid w:val="005C0B1B"/>
    <w:rsid w:val="005D79AF"/>
    <w:rsid w:val="0064069F"/>
    <w:rsid w:val="00665228"/>
    <w:rsid w:val="00680C97"/>
    <w:rsid w:val="00725CA3"/>
    <w:rsid w:val="00791032"/>
    <w:rsid w:val="00792967"/>
    <w:rsid w:val="007C43C5"/>
    <w:rsid w:val="009029CA"/>
    <w:rsid w:val="00A56182"/>
    <w:rsid w:val="00B712B4"/>
    <w:rsid w:val="00B956D9"/>
    <w:rsid w:val="00CE1565"/>
    <w:rsid w:val="00E8187D"/>
    <w:rsid w:val="00EC19A6"/>
    <w:rsid w:val="00ED3C27"/>
    <w:rsid w:val="00EF5C11"/>
    <w:rsid w:val="00F9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28B8D"/>
  <w15:chartTrackingRefBased/>
  <w15:docId w15:val="{69D87479-94BF-EB4B-9022-BCBFC3D94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96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9296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9296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9296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9296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9296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92967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92967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92967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92967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92967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79296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792967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79296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9296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9296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92967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2967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96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792967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9296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29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9296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92967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967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2967"/>
  </w:style>
  <w:style w:type="paragraph" w:styleId="EndnoteText">
    <w:name w:val="endnote text"/>
    <w:basedOn w:val="Normal"/>
    <w:link w:val="EndnoteTextChar"/>
    <w:uiPriority w:val="99"/>
    <w:semiHidden/>
    <w:unhideWhenUsed/>
    <w:rsid w:val="007929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29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9296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92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9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9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96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929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967"/>
    <w:rPr>
      <w:color w:val="96607D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792967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92967"/>
    <w:rPr>
      <w:rFonts w:ascii="Times New Roman" w:eastAsia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92967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792967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99"/>
    <w:unhideWhenUsed/>
    <w:qFormat/>
    <w:rsid w:val="00792967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92967"/>
  </w:style>
  <w:style w:type="character" w:styleId="SubtleEmphasis">
    <w:name w:val="Subtle Emphasis"/>
    <w:basedOn w:val="DefaultParagraphFont"/>
    <w:uiPriority w:val="19"/>
    <w:qFormat/>
    <w:rsid w:val="0079296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9296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9296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967"/>
    <w:rPr>
      <w:rFonts w:ascii="Times New Roman" w:eastAsia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9296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9296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92967"/>
    <w:pPr>
      <w:numPr>
        <w:numId w:val="21"/>
      </w:numPr>
    </w:pPr>
  </w:style>
  <w:style w:type="paragraph" w:styleId="Revision">
    <w:name w:val="Revision"/>
    <w:hidden/>
    <w:uiPriority w:val="99"/>
    <w:semiHidden/>
    <w:rsid w:val="00792967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9296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7929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9296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92967"/>
    <w:pPr>
      <w:jc w:val="center"/>
    </w:pPr>
  </w:style>
  <w:style w:type="character" w:customStyle="1" w:styleId="EndNoteBibliographyTitleChar">
    <w:name w:val="EndNote Bibliography Title Char"/>
    <w:basedOn w:val="BodyTextChar"/>
    <w:link w:val="EndNoteBibliographyTitle"/>
    <w:rsid w:val="0079296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92967"/>
  </w:style>
  <w:style w:type="character" w:customStyle="1" w:styleId="EndNoteBibliographyChar">
    <w:name w:val="EndNote Bibliography Char"/>
    <w:basedOn w:val="BodyTextChar"/>
    <w:link w:val="EndNoteBibliography"/>
    <w:rsid w:val="00792967"/>
    <w:rPr>
      <w:rFonts w:ascii="Times New Roman" w:eastAsia="Times New Roman" w:hAnsi="Times New Roman" w:cs="Times New Roman"/>
      <w:kern w:val="0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9296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92967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92967"/>
    <w:rPr>
      <w:color w:val="66666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9296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9296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252</Words>
  <Characters>7751</Characters>
  <Application>Microsoft Office Word</Application>
  <DocSecurity>0</DocSecurity>
  <Lines>140</Lines>
  <Paragraphs>25</Paragraphs>
  <ScaleCrop>false</ScaleCrop>
  <Company/>
  <LinksUpToDate>false</LinksUpToDate>
  <CharactersWithSpaces>8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Maksymchuk</dc:creator>
  <cp:keywords/>
  <dc:description/>
  <cp:lastModifiedBy>Nataliia Maksymchuk</cp:lastModifiedBy>
  <cp:revision>4</cp:revision>
  <dcterms:created xsi:type="dcterms:W3CDTF">2025-01-03T19:36:00Z</dcterms:created>
  <dcterms:modified xsi:type="dcterms:W3CDTF">2025-01-03T20:21:00Z</dcterms:modified>
</cp:coreProperties>
</file>